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5A7C3" w14:textId="77777777" w:rsidR="00442E0C" w:rsidRPr="005158FF" w:rsidRDefault="00442E0C" w:rsidP="00442E0C">
      <w:pPr>
        <w:jc w:val="center"/>
        <w:rPr>
          <w:rFonts w:asciiTheme="majorBidi" w:hAnsiTheme="majorBidi" w:cstheme="majorBidi"/>
          <w:b/>
          <w:bCs/>
        </w:rPr>
      </w:pPr>
      <w:r w:rsidRPr="005158FF">
        <w:rPr>
          <w:rFonts w:asciiTheme="majorBidi" w:hAnsiTheme="majorBidi" w:cstheme="majorBidi"/>
          <w:b/>
          <w:bCs/>
        </w:rPr>
        <w:t>Table S6.</w:t>
      </w:r>
      <w:r w:rsidRPr="005158FF">
        <w:rPr>
          <w:b/>
          <w:bCs/>
        </w:rPr>
        <w:t xml:space="preserve"> </w:t>
      </w:r>
      <w:r w:rsidRPr="005158FF">
        <w:rPr>
          <w:rFonts w:asciiTheme="majorBidi" w:hAnsiTheme="majorBidi" w:cstheme="majorBidi"/>
          <w:b/>
          <w:bCs/>
        </w:rPr>
        <w:t>Hyperparameter grids and best configurations for classificat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7960"/>
      </w:tblGrid>
      <w:tr w:rsidR="00442E0C" w:rsidRPr="00896942" w14:paraId="0EF0CD89" w14:textId="77777777" w:rsidTr="00706A81">
        <w:trPr>
          <w:trHeight w:val="828"/>
        </w:trPr>
        <w:tc>
          <w:tcPr>
            <w:tcW w:w="0" w:type="auto"/>
            <w:vAlign w:val="center"/>
            <w:hideMark/>
          </w:tcPr>
          <w:p w14:paraId="2D21CD6A" w14:textId="77777777" w:rsidR="00442E0C" w:rsidRPr="00896942" w:rsidRDefault="00442E0C" w:rsidP="00706A8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96942">
              <w:rPr>
                <w:rFonts w:asciiTheme="majorBidi" w:hAnsiTheme="majorBidi" w:cstheme="majorBidi"/>
                <w:b/>
                <w:bCs/>
                <w:lang w:bidi="fa-IR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04D232BA" w14:textId="77777777" w:rsidR="00442E0C" w:rsidRPr="00896942" w:rsidRDefault="00442E0C" w:rsidP="00706A8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96942">
              <w:rPr>
                <w:rFonts w:asciiTheme="majorBidi" w:hAnsiTheme="majorBidi" w:cstheme="majorBidi"/>
                <w:b/>
                <w:bCs/>
                <w:lang w:bidi="fa-IR"/>
              </w:rPr>
              <w:t>Key Hyperparameters</w:t>
            </w:r>
          </w:p>
        </w:tc>
      </w:tr>
      <w:tr w:rsidR="00442E0C" w:rsidRPr="00896942" w14:paraId="6B0B3971" w14:textId="77777777" w:rsidTr="00706A81">
        <w:trPr>
          <w:trHeight w:val="828"/>
        </w:trPr>
        <w:tc>
          <w:tcPr>
            <w:tcW w:w="0" w:type="auto"/>
            <w:vAlign w:val="center"/>
            <w:hideMark/>
          </w:tcPr>
          <w:p w14:paraId="4709AA94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hAnsiTheme="majorBidi" w:cstheme="majorBidi"/>
                <w:lang w:bidi="fa-IR"/>
              </w:rPr>
              <w:t>Logistic Regression</w:t>
            </w:r>
          </w:p>
        </w:tc>
        <w:tc>
          <w:tcPr>
            <w:tcW w:w="0" w:type="auto"/>
            <w:vAlign w:val="center"/>
            <w:hideMark/>
          </w:tcPr>
          <w:p w14:paraId="58E1D73E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hAnsiTheme="majorBidi" w:cstheme="majorBidi"/>
                <w:lang w:bidi="fa-IR"/>
              </w:rPr>
              <w:t>C = 1, solver = ‘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liblinear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’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max_iter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1000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random_state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0</w:t>
            </w:r>
          </w:p>
        </w:tc>
      </w:tr>
      <w:tr w:rsidR="00442E0C" w:rsidRPr="00896942" w14:paraId="48034045" w14:textId="77777777" w:rsidTr="00706A81">
        <w:trPr>
          <w:trHeight w:val="828"/>
        </w:trPr>
        <w:tc>
          <w:tcPr>
            <w:tcW w:w="0" w:type="auto"/>
            <w:vAlign w:val="center"/>
            <w:hideMark/>
          </w:tcPr>
          <w:p w14:paraId="28A78EAD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KNN</w:t>
            </w:r>
          </w:p>
        </w:tc>
        <w:tc>
          <w:tcPr>
            <w:tcW w:w="0" w:type="auto"/>
            <w:vAlign w:val="center"/>
            <w:hideMark/>
          </w:tcPr>
          <w:p w14:paraId="3F19489B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n_neighbors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7, weights = ‘distance’</w:t>
            </w:r>
          </w:p>
        </w:tc>
      </w:tr>
      <w:tr w:rsidR="00442E0C" w:rsidRPr="00896942" w14:paraId="55F2537E" w14:textId="77777777" w:rsidTr="00706A81">
        <w:trPr>
          <w:trHeight w:val="828"/>
        </w:trPr>
        <w:tc>
          <w:tcPr>
            <w:tcW w:w="0" w:type="auto"/>
            <w:vAlign w:val="center"/>
            <w:hideMark/>
          </w:tcPr>
          <w:p w14:paraId="3FC5685D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VM</w:t>
            </w:r>
          </w:p>
        </w:tc>
        <w:tc>
          <w:tcPr>
            <w:tcW w:w="0" w:type="auto"/>
            <w:vAlign w:val="center"/>
            <w:hideMark/>
          </w:tcPr>
          <w:p w14:paraId="134194B3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hAnsiTheme="majorBidi" w:cstheme="majorBidi"/>
                <w:lang w:bidi="fa-IR"/>
              </w:rPr>
              <w:t>C = 1, kernel = ‘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rbf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’ (default), probability = True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random_state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0</w:t>
            </w:r>
          </w:p>
        </w:tc>
      </w:tr>
      <w:tr w:rsidR="00442E0C" w:rsidRPr="00896942" w14:paraId="4E361073" w14:textId="77777777" w:rsidTr="00706A81">
        <w:trPr>
          <w:trHeight w:val="828"/>
        </w:trPr>
        <w:tc>
          <w:tcPr>
            <w:tcW w:w="0" w:type="auto"/>
            <w:vAlign w:val="center"/>
            <w:hideMark/>
          </w:tcPr>
          <w:p w14:paraId="4C79F904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hAnsiTheme="majorBidi" w:cstheme="majorBidi"/>
                <w:lang w:bidi="fa-IR"/>
              </w:rPr>
              <w:t>Decision Tree</w:t>
            </w:r>
          </w:p>
        </w:tc>
        <w:tc>
          <w:tcPr>
            <w:tcW w:w="0" w:type="auto"/>
            <w:vAlign w:val="center"/>
            <w:hideMark/>
          </w:tcPr>
          <w:p w14:paraId="7E52EC09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max_depth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5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min_samples_split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5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random_state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0</w:t>
            </w:r>
          </w:p>
        </w:tc>
      </w:tr>
      <w:tr w:rsidR="00442E0C" w:rsidRPr="00896942" w14:paraId="1FC43161" w14:textId="77777777" w:rsidTr="00706A81">
        <w:trPr>
          <w:trHeight w:val="828"/>
        </w:trPr>
        <w:tc>
          <w:tcPr>
            <w:tcW w:w="0" w:type="auto"/>
            <w:vAlign w:val="center"/>
            <w:hideMark/>
          </w:tcPr>
          <w:p w14:paraId="0B21FD4C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hAnsiTheme="majorBidi" w:cstheme="majorBidi"/>
                <w:lang w:bidi="fa-IR"/>
              </w:rPr>
              <w:t>Extra Trees</w:t>
            </w:r>
          </w:p>
        </w:tc>
        <w:tc>
          <w:tcPr>
            <w:tcW w:w="0" w:type="auto"/>
            <w:vAlign w:val="center"/>
            <w:hideMark/>
          </w:tcPr>
          <w:p w14:paraId="31FF0734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n_estimators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300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max_depth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None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min_samples_split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2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n_jobs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–1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random_state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0</w:t>
            </w:r>
          </w:p>
        </w:tc>
      </w:tr>
      <w:tr w:rsidR="00442E0C" w:rsidRPr="00896942" w14:paraId="1DFC26B7" w14:textId="77777777" w:rsidTr="00706A81">
        <w:trPr>
          <w:trHeight w:val="828"/>
        </w:trPr>
        <w:tc>
          <w:tcPr>
            <w:tcW w:w="0" w:type="auto"/>
            <w:vAlign w:val="center"/>
            <w:hideMark/>
          </w:tcPr>
          <w:p w14:paraId="44A727C3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hAnsiTheme="majorBidi" w:cstheme="majorBidi"/>
                <w:lang w:bidi="fa-IR"/>
              </w:rPr>
              <w:t>Gradient Boosting</w:t>
            </w:r>
          </w:p>
        </w:tc>
        <w:tc>
          <w:tcPr>
            <w:tcW w:w="0" w:type="auto"/>
            <w:vAlign w:val="center"/>
            <w:hideMark/>
          </w:tcPr>
          <w:p w14:paraId="5BAD2F4B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n_estimators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300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learning_rate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0.1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max_depth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5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random_state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0</w:t>
            </w:r>
          </w:p>
        </w:tc>
      </w:tr>
      <w:tr w:rsidR="00442E0C" w:rsidRPr="00896942" w14:paraId="10B324E9" w14:textId="77777777" w:rsidTr="00706A81">
        <w:trPr>
          <w:trHeight w:val="828"/>
        </w:trPr>
        <w:tc>
          <w:tcPr>
            <w:tcW w:w="0" w:type="auto"/>
            <w:vAlign w:val="center"/>
            <w:hideMark/>
          </w:tcPr>
          <w:p w14:paraId="6D66057B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ED3910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n_estimators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300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learning_rate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0.1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max_depth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5, subsample = 1.0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colsample_bytree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1.0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eval_metric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‘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logloss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’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tree_method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‘hist’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n_jobs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–1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random_state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0</w:t>
            </w:r>
          </w:p>
        </w:tc>
      </w:tr>
      <w:tr w:rsidR="00442E0C" w:rsidRPr="00896942" w14:paraId="2CB3A756" w14:textId="77777777" w:rsidTr="00706A81">
        <w:trPr>
          <w:trHeight w:val="828"/>
        </w:trPr>
        <w:tc>
          <w:tcPr>
            <w:tcW w:w="0" w:type="auto"/>
            <w:vAlign w:val="center"/>
            <w:hideMark/>
          </w:tcPr>
          <w:p w14:paraId="439BA921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LightGB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B43074" w14:textId="77777777" w:rsidR="00442E0C" w:rsidRPr="00896942" w:rsidRDefault="00442E0C" w:rsidP="00706A81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n_estimators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100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learning_rate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0.1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max_depth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7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num_leaves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31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force_col_wise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True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n_jobs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–1, 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random_state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 xml:space="preserve"> = 0</w:t>
            </w:r>
          </w:p>
        </w:tc>
      </w:tr>
    </w:tbl>
    <w:p w14:paraId="22FDC4F5" w14:textId="77777777" w:rsidR="00702B9E" w:rsidRPr="00442E0C" w:rsidRDefault="00702B9E" w:rsidP="00442E0C">
      <w:pPr>
        <w:rPr>
          <w:rtl/>
          <w:lang w:bidi="fa-IR"/>
        </w:rPr>
      </w:pPr>
    </w:p>
    <w:sectPr w:rsidR="00702B9E" w:rsidRPr="00442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E487E"/>
    <w:multiLevelType w:val="multilevel"/>
    <w:tmpl w:val="9ADC6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41273D"/>
    <w:multiLevelType w:val="multilevel"/>
    <w:tmpl w:val="040EC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2A5C30"/>
    <w:multiLevelType w:val="multilevel"/>
    <w:tmpl w:val="EC066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6F1CDE"/>
    <w:multiLevelType w:val="multilevel"/>
    <w:tmpl w:val="6BA61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6914765">
    <w:abstractNumId w:val="2"/>
  </w:num>
  <w:num w:numId="2" w16cid:durableId="1977446798">
    <w:abstractNumId w:val="0"/>
  </w:num>
  <w:num w:numId="3" w16cid:durableId="1916627823">
    <w:abstractNumId w:val="3"/>
  </w:num>
  <w:num w:numId="4" w16cid:durableId="19616495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2CC8"/>
    <w:rsid w:val="000045D0"/>
    <w:rsid w:val="00047FB8"/>
    <w:rsid w:val="00082665"/>
    <w:rsid w:val="00094A75"/>
    <w:rsid w:val="000E5727"/>
    <w:rsid w:val="001148FF"/>
    <w:rsid w:val="00172A5D"/>
    <w:rsid w:val="00184C65"/>
    <w:rsid w:val="00190F1C"/>
    <w:rsid w:val="001A7E90"/>
    <w:rsid w:val="001F127C"/>
    <w:rsid w:val="00203EFF"/>
    <w:rsid w:val="002101C2"/>
    <w:rsid w:val="00210B58"/>
    <w:rsid w:val="002164D6"/>
    <w:rsid w:val="00232D10"/>
    <w:rsid w:val="00246BAB"/>
    <w:rsid w:val="00261AC0"/>
    <w:rsid w:val="00273DAE"/>
    <w:rsid w:val="00294C42"/>
    <w:rsid w:val="002A6551"/>
    <w:rsid w:val="00312594"/>
    <w:rsid w:val="00377C79"/>
    <w:rsid w:val="003A4D56"/>
    <w:rsid w:val="003A61F1"/>
    <w:rsid w:val="00442E0C"/>
    <w:rsid w:val="0044317C"/>
    <w:rsid w:val="004D7BAA"/>
    <w:rsid w:val="00507406"/>
    <w:rsid w:val="00510C6A"/>
    <w:rsid w:val="005158FF"/>
    <w:rsid w:val="00522EBC"/>
    <w:rsid w:val="00572B3A"/>
    <w:rsid w:val="005859AB"/>
    <w:rsid w:val="005B400C"/>
    <w:rsid w:val="005D026A"/>
    <w:rsid w:val="005F0FFD"/>
    <w:rsid w:val="00607201"/>
    <w:rsid w:val="00616F17"/>
    <w:rsid w:val="00620397"/>
    <w:rsid w:val="006C5537"/>
    <w:rsid w:val="006D53B1"/>
    <w:rsid w:val="006E0806"/>
    <w:rsid w:val="00702B9E"/>
    <w:rsid w:val="00767D88"/>
    <w:rsid w:val="00774696"/>
    <w:rsid w:val="00777994"/>
    <w:rsid w:val="00797EB0"/>
    <w:rsid w:val="007A1941"/>
    <w:rsid w:val="007A3673"/>
    <w:rsid w:val="007B5322"/>
    <w:rsid w:val="007C500F"/>
    <w:rsid w:val="007D3B45"/>
    <w:rsid w:val="007F0581"/>
    <w:rsid w:val="008159F9"/>
    <w:rsid w:val="00833902"/>
    <w:rsid w:val="00850DCA"/>
    <w:rsid w:val="008546DC"/>
    <w:rsid w:val="00863782"/>
    <w:rsid w:val="00886B00"/>
    <w:rsid w:val="00896942"/>
    <w:rsid w:val="008D0758"/>
    <w:rsid w:val="008D6976"/>
    <w:rsid w:val="008F374B"/>
    <w:rsid w:val="009166C8"/>
    <w:rsid w:val="009254D0"/>
    <w:rsid w:val="00926BC5"/>
    <w:rsid w:val="009420B1"/>
    <w:rsid w:val="00983509"/>
    <w:rsid w:val="009A570D"/>
    <w:rsid w:val="009A6992"/>
    <w:rsid w:val="00A06860"/>
    <w:rsid w:val="00A70FC4"/>
    <w:rsid w:val="00AE6A6E"/>
    <w:rsid w:val="00B12DB3"/>
    <w:rsid w:val="00B13C8C"/>
    <w:rsid w:val="00B41B61"/>
    <w:rsid w:val="00B44D47"/>
    <w:rsid w:val="00B96C88"/>
    <w:rsid w:val="00BA41FD"/>
    <w:rsid w:val="00BB457F"/>
    <w:rsid w:val="00BB748D"/>
    <w:rsid w:val="00BD5576"/>
    <w:rsid w:val="00BD796C"/>
    <w:rsid w:val="00BE2D82"/>
    <w:rsid w:val="00C01C40"/>
    <w:rsid w:val="00C12BC2"/>
    <w:rsid w:val="00C2166B"/>
    <w:rsid w:val="00C223A3"/>
    <w:rsid w:val="00C42B0E"/>
    <w:rsid w:val="00C45086"/>
    <w:rsid w:val="00C46E46"/>
    <w:rsid w:val="00C55592"/>
    <w:rsid w:val="00C55C09"/>
    <w:rsid w:val="00CD348E"/>
    <w:rsid w:val="00CF0F9F"/>
    <w:rsid w:val="00CF76D9"/>
    <w:rsid w:val="00D01F60"/>
    <w:rsid w:val="00D02337"/>
    <w:rsid w:val="00D2637F"/>
    <w:rsid w:val="00D674BF"/>
    <w:rsid w:val="00D91C79"/>
    <w:rsid w:val="00D95613"/>
    <w:rsid w:val="00DB06B4"/>
    <w:rsid w:val="00DC2CC8"/>
    <w:rsid w:val="00E31DC8"/>
    <w:rsid w:val="00E66666"/>
    <w:rsid w:val="00E7502F"/>
    <w:rsid w:val="00E8115E"/>
    <w:rsid w:val="00EB770D"/>
    <w:rsid w:val="00EC4A35"/>
    <w:rsid w:val="00EF1B7B"/>
    <w:rsid w:val="00F14912"/>
    <w:rsid w:val="00F167E7"/>
    <w:rsid w:val="00FB59CE"/>
    <w:rsid w:val="00FB646F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6A5C"/>
  <w15:docId w15:val="{92E14D11-AF6F-4639-A30F-A3B35670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3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os</dc:creator>
  <cp:keywords/>
  <dc:description/>
  <cp:lastModifiedBy>zahra khos</cp:lastModifiedBy>
  <cp:revision>105</cp:revision>
  <dcterms:created xsi:type="dcterms:W3CDTF">2025-10-17T09:55:00Z</dcterms:created>
  <dcterms:modified xsi:type="dcterms:W3CDTF">2026-01-30T05:29:00Z</dcterms:modified>
</cp:coreProperties>
</file>